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80" w:type="dxa"/>
        <w:tblLook w:val="04A0" w:firstRow="1" w:lastRow="0" w:firstColumn="1" w:lastColumn="0" w:noHBand="0" w:noVBand="1"/>
      </w:tblPr>
      <w:tblGrid>
        <w:gridCol w:w="652"/>
        <w:gridCol w:w="2360"/>
        <w:gridCol w:w="489"/>
        <w:gridCol w:w="605"/>
        <w:gridCol w:w="1960"/>
        <w:gridCol w:w="489"/>
        <w:gridCol w:w="605"/>
        <w:gridCol w:w="1960"/>
        <w:gridCol w:w="489"/>
        <w:gridCol w:w="605"/>
        <w:gridCol w:w="1960"/>
        <w:gridCol w:w="489"/>
        <w:gridCol w:w="605"/>
      </w:tblGrid>
      <w:tr w:rsidR="00FF0672" w:rsidRPr="00FF0672" w14:paraId="49576716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FE6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erio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84C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999 - 2007 (n = 31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88DC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FA4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9D2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08 - 2013 (n = 93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5ED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982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3D8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14 - 2019 (n = 286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CA9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C4D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51A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20 - 2023 (n = 395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9F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182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</w:tr>
      <w:tr w:rsidR="00FF0672" w:rsidRPr="00FF0672" w14:paraId="3EC3AF9E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F2F" w14:textId="355214BA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o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FE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KeywordLi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B8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34D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D79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KeywordLi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642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9A6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D92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KeywordLi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D2D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239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B10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KeywordLi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428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939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</w:tr>
      <w:tr w:rsidR="00FF0672" w:rsidRPr="00FF0672" w14:paraId="27687992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70E" w14:textId="64E72A16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8F1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Health Care And Public 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BC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2E2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70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terne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36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0A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B1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terne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08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6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2C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34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Covid-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40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1F1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</w:tr>
      <w:tr w:rsidR="00FF0672" w:rsidRPr="00FF0672" w14:paraId="4DBD3C07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E4D" w14:textId="0F018871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F1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Bioethics And Professional Ethic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11E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EA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0B6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ocial Medi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15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99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49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E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C1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4E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E0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obile Pho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52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E2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2</w:t>
            </w:r>
          </w:p>
        </w:tc>
      </w:tr>
      <w:tr w:rsidR="00FF0672" w:rsidRPr="00FF0672" w14:paraId="6E097E04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988" w14:textId="3E55BA2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351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rofessional Patient Relationshi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C61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60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D9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E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40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AE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99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ocial Medi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AB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2A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C2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Digital 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34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13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8.4</w:t>
            </w:r>
          </w:p>
        </w:tc>
      </w:tr>
      <w:tr w:rsidR="00FF0672" w:rsidRPr="00FF0672" w14:paraId="5FE59103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862" w14:textId="385DB87A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E3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ntal Health Therapi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907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D61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DF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Randomized Controlled Tri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9C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80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BA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AB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66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B2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ocial Medi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2B4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B5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0.7</w:t>
            </w:r>
          </w:p>
        </w:tc>
      </w:tr>
      <w:tr w:rsidR="00FF0672" w:rsidRPr="00FF0672" w14:paraId="21EFF2F5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1355" w14:textId="4F1545FB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54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7A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1FC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E1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obile 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B79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4D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CDD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10A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2E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FE6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E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B8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0E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1.9</w:t>
            </w:r>
          </w:p>
        </w:tc>
      </w:tr>
      <w:tr w:rsidR="00FF0672" w:rsidRPr="00FF0672" w14:paraId="427AC7F8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737" w14:textId="3FC56A75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40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91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CB2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65D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57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ED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F4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ntal 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73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4B9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94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FA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8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449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3</w:t>
            </w:r>
          </w:p>
        </w:tc>
      </w:tr>
      <w:tr w:rsidR="00FF0672" w:rsidRPr="00FF0672" w14:paraId="258EAFF5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5A3" w14:textId="5DC6E31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88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F1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52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711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Depress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3D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A6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58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Depress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C1C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C8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AF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achine Learn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F7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BD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9</w:t>
            </w:r>
          </w:p>
        </w:tc>
      </w:tr>
      <w:tr w:rsidR="00FF0672" w:rsidRPr="00FF0672" w14:paraId="6BB7251D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0199" w14:textId="2FF2DC3C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23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183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20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C4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3F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91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572D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obile Pho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5D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CC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86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C0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A03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0.7</w:t>
            </w:r>
          </w:p>
        </w:tc>
      </w:tr>
      <w:tr w:rsidR="00FF0672" w:rsidRPr="00FF0672" w14:paraId="128698E6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B62" w14:textId="4161CC34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68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4C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28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93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ystematic Review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C7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96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C4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Randomized Controlled Tri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8E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332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8C4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rtificial Intelligen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52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93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.8</w:t>
            </w:r>
          </w:p>
        </w:tc>
      </w:tr>
      <w:tr w:rsidR="00FF0672" w:rsidRPr="00FF0672" w14:paraId="1152B55F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893" w14:textId="7A5044CA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20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D21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9C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/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18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hysical Activit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A7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F7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16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ystematic Review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507E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50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76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ntal Heal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725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73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1</w:t>
            </w:r>
          </w:p>
        </w:tc>
      </w:tr>
      <w:tr w:rsidR="00FF0672" w:rsidRPr="00FF0672" w14:paraId="32E68272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F9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E0A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7098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4B0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C51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3E1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7E9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3FD2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4C0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E29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0E84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CB4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B90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</w:tr>
      <w:tr w:rsidR="00FF0672" w:rsidRPr="00FF0672" w14:paraId="56132FEF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C8E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5D2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81C9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436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D70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904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46F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931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1BD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756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C025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243C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CEA3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</w:tr>
      <w:tr w:rsidR="00FF0672" w:rsidRPr="00FF0672" w14:paraId="734A2824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32B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erio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F51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999 - 2007 (n = 319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FF8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A1E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F6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08 - 2013 (n = 93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658A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A2C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F47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14 - 2019 (n = 286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C6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D13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617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20 - 2023 (n = 395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613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8F3" w14:textId="77777777" w:rsidR="00FF0672" w:rsidRPr="00FF0672" w:rsidRDefault="00FF0672" w:rsidP="00FF06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DE" w:eastAsia="en-GB"/>
                <w14:ligatures w14:val="none"/>
              </w:rPr>
            </w:pPr>
          </w:p>
        </w:tc>
      </w:tr>
      <w:tr w:rsidR="00FF0672" w:rsidRPr="00FF0672" w14:paraId="6A0FD6DF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36C" w14:textId="10E2B925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o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A4C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S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CD63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866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4D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S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690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5B38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312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S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73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289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2A25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S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85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504" w14:textId="77777777" w:rsidR="00FF0672" w:rsidRPr="00FF0672" w:rsidRDefault="00FF0672" w:rsidP="00FF06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rend</w:t>
            </w:r>
          </w:p>
        </w:tc>
      </w:tr>
      <w:tr w:rsidR="00FF0672" w:rsidRPr="00FF0672" w14:paraId="3E0140EF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22D7" w14:textId="590FA1CA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FA4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Huma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B6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06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DD0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Huma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3F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4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90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37B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Huma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E43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A533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C9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Human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F9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5B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0.7</w:t>
            </w:r>
          </w:p>
        </w:tc>
      </w:tr>
      <w:tr w:rsidR="00FF0672" w:rsidRPr="00FF0672" w14:paraId="4A031CDF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BC9" w14:textId="44BA6B76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B7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terne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2B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8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3F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806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terne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7F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52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12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53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EB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BF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0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8AA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69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8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A1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35</w:t>
            </w:r>
          </w:p>
        </w:tc>
      </w:tr>
      <w:tr w:rsidR="00FF0672" w:rsidRPr="00FF0672" w14:paraId="5DF6378B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708" w14:textId="68764BD0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DD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A6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52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B3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A5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08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52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267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10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90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COVID-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13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94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4.9</w:t>
            </w:r>
          </w:p>
        </w:tc>
      </w:tr>
      <w:tr w:rsidR="00FF0672" w:rsidRPr="00FF0672" w14:paraId="4CA09DB9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EBB" w14:textId="56876201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09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78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8E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A79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B2F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CA3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7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7D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52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D44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4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AC8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CDA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36E4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37</w:t>
            </w:r>
          </w:p>
        </w:tc>
      </w:tr>
      <w:tr w:rsidR="00FF0672" w:rsidRPr="00FF0672" w14:paraId="1EAD8AB8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9454" w14:textId="61A6C9B4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75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39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8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2F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17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0C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583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B5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terne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2C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619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27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020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D6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2A3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19.9</w:t>
            </w:r>
          </w:p>
        </w:tc>
      </w:tr>
      <w:tr w:rsidR="00FF0672" w:rsidRPr="00FF0672" w14:paraId="599BA097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46C" w14:textId="295D2868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2F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iddle Ag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C4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83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B51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iddle Ag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F4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806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2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A14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iddle Ag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A6A5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3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89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4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73C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andemic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A5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8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B9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8.5</w:t>
            </w:r>
          </w:p>
        </w:tc>
      </w:tr>
      <w:tr w:rsidR="00FF0672" w:rsidRPr="00FF0672" w14:paraId="3FCDF6BD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5AB" w14:textId="4294637B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1C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Information Servic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54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8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A12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4D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A3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B1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8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238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B5CA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4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01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10A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F5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99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9.2</w:t>
            </w:r>
          </w:p>
        </w:tc>
      </w:tr>
      <w:tr w:rsidR="00FF0672" w:rsidRPr="00FF0672" w14:paraId="67255D37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52E" w14:textId="4B5C42A0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B5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Medical Informatic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D24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B1B5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5F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Telemedici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F2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F3F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095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urveys and Questionnai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C8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E7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15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ARS-CoV-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71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777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</w:tr>
      <w:tr w:rsidR="00FF0672" w:rsidRPr="00FF0672" w14:paraId="524B1B05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0C8" w14:textId="775E73C2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E6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Patient Education as Top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678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6AE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9BD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g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A7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7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DBB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D33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Young Adu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53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692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0CEC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ocial Medi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A6C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2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F8A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0.6</w:t>
            </w:r>
          </w:p>
        </w:tc>
      </w:tr>
      <w:tr w:rsidR="00FF0672" w:rsidRPr="00FF0672" w14:paraId="24FE2C5C" w14:textId="77777777" w:rsidTr="00FF0672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6330" w14:textId="735F044E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025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urveys and Questionnai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EC4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A814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Ne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DEB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urveys and Questionnai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45D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560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2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BCE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Adolesc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CED6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001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E5F" w14:textId="77777777" w:rsidR="00FF0672" w:rsidRPr="00FF0672" w:rsidRDefault="00FF0672" w:rsidP="00FF067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Surveys and Questionnai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B57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1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7B9" w14:textId="77777777" w:rsidR="00FF0672" w:rsidRPr="00FF0672" w:rsidRDefault="00FF0672" w:rsidP="00FF06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</w:pPr>
            <w:r w:rsidRPr="00FF067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DE" w:eastAsia="en-GB"/>
                <w14:ligatures w14:val="none"/>
              </w:rPr>
              <w:t>-9.7</w:t>
            </w:r>
          </w:p>
        </w:tc>
      </w:tr>
    </w:tbl>
    <w:p w14:paraId="453C05C0" w14:textId="77777777" w:rsidR="003B62D8" w:rsidRDefault="003B62D8"/>
    <w:sectPr w:rsidR="003B62D8" w:rsidSect="008134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72"/>
    <w:rsid w:val="003B62D8"/>
    <w:rsid w:val="00480508"/>
    <w:rsid w:val="00813494"/>
    <w:rsid w:val="00BA216C"/>
    <w:rsid w:val="00CB2E34"/>
    <w:rsid w:val="00CF49F1"/>
    <w:rsid w:val="00FF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B8101"/>
  <w15:chartTrackingRefBased/>
  <w15:docId w15:val="{0459C645-0C75-E344-ABC1-819062BA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6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6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6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6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6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6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67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67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67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6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67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6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67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06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6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6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6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F06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67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F0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67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F06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0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85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8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2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1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08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czmarczyk</dc:creator>
  <cp:keywords/>
  <dc:description/>
  <cp:lastModifiedBy>Robert Kaczmarczyk</cp:lastModifiedBy>
  <cp:revision>1</cp:revision>
  <dcterms:created xsi:type="dcterms:W3CDTF">2024-04-30T01:02:00Z</dcterms:created>
  <dcterms:modified xsi:type="dcterms:W3CDTF">2024-04-30T01:04:00Z</dcterms:modified>
</cp:coreProperties>
</file>